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747D175" w:rsidR="00F102CC" w:rsidRPr="003D5AF6" w:rsidRDefault="00732FD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55868E3" w:rsidR="00F102CC" w:rsidRPr="003D5AF6" w:rsidRDefault="00E906D5">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279B10D" w:rsidR="00F102CC" w:rsidRPr="003D5AF6" w:rsidRDefault="002A532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AEF3061" w:rsidR="00F102CC" w:rsidRPr="003D5AF6" w:rsidRDefault="002A532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1F9EC0A" w:rsidR="00F102CC" w:rsidRPr="003D5AF6" w:rsidRDefault="002A532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97F84AA" w:rsidR="00F102CC" w:rsidRPr="003D5AF6" w:rsidRDefault="00C1420E">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86E49E2" w:rsidR="00F102CC" w:rsidRPr="003D5AF6" w:rsidRDefault="00C142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AE9C592" w:rsidR="00F102CC" w:rsidRPr="003D5AF6" w:rsidRDefault="00C142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F0363D4" w:rsidR="00F102CC" w:rsidRPr="003D5AF6" w:rsidRDefault="00C1420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F381401" w:rsidR="00F102CC" w:rsidRDefault="00C1420E">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8E30838" w:rsidR="00F102CC" w:rsidRPr="003D5AF6" w:rsidRDefault="00C142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2765AC4" w:rsidR="00F102CC" w:rsidRPr="003D5AF6" w:rsidRDefault="00A1126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B7CD1"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3B7CD1" w:rsidRDefault="003B7CD1" w:rsidP="003B7CD1">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3F5F664" w:rsidR="003B7CD1" w:rsidRPr="003D5AF6" w:rsidRDefault="003B7CD1" w:rsidP="003B7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cluded in Methods </w:t>
            </w:r>
            <w:r w:rsidRPr="00717FD1">
              <w:rPr>
                <w:rFonts w:ascii="Noto Sans" w:eastAsia="Noto Sans" w:hAnsi="Noto Sans" w:cs="Noto Sans"/>
                <w:bCs/>
                <w:color w:val="434343"/>
                <w:sz w:val="18"/>
                <w:szCs w:val="18"/>
              </w:rPr>
              <w:t>Single cell RNA sequencing</w:t>
            </w:r>
            <w:r>
              <w:rPr>
                <w:rFonts w:ascii="Noto Sans" w:eastAsia="Noto Sans" w:hAnsi="Noto Sans" w:cs="Noto Sans"/>
                <w:bCs/>
                <w:color w:val="434343"/>
                <w:sz w:val="18"/>
                <w:szCs w:val="18"/>
              </w:rPr>
              <w:t xml:space="preserve">, </w:t>
            </w:r>
            <w:r w:rsidRPr="00292281">
              <w:rPr>
                <w:rFonts w:ascii="Noto Sans" w:eastAsia="Noto Sans" w:hAnsi="Noto Sans" w:cs="Noto Sans"/>
                <w:bCs/>
                <w:color w:val="434343"/>
                <w:sz w:val="18"/>
                <w:szCs w:val="18"/>
              </w:rPr>
              <w:t>Bulk RNAseq</w:t>
            </w:r>
            <w:r>
              <w:rPr>
                <w:rFonts w:ascii="Noto Sans" w:eastAsia="Noto Sans" w:hAnsi="Noto Sans" w:cs="Noto Sans"/>
                <w:bCs/>
                <w:color w:val="434343"/>
                <w:sz w:val="18"/>
                <w:szCs w:val="18"/>
              </w:rPr>
              <w:t xml:space="preserve"> sections</w:t>
            </w:r>
            <w:r w:rsidR="007C47B9">
              <w:rPr>
                <w:rFonts w:ascii="Noto Sans" w:eastAsia="Noto Sans" w:hAnsi="Noto Sans" w:cs="Noto Sans"/>
                <w:bCs/>
                <w:color w:val="434343"/>
                <w:sz w:val="18"/>
                <w:szCs w:val="18"/>
              </w:rPr>
              <w:t>. Sam</w:t>
            </w:r>
            <w:r w:rsidR="00006534">
              <w:rPr>
                <w:rFonts w:ascii="Noto Sans" w:eastAsia="Noto Sans" w:hAnsi="Noto Sans" w:cs="Noto Sans"/>
                <w:bCs/>
                <w:color w:val="434343"/>
                <w:sz w:val="18"/>
                <w:szCs w:val="18"/>
              </w:rPr>
              <w:t>ple siz</w:t>
            </w:r>
            <w:r w:rsidR="00305019">
              <w:rPr>
                <w:rFonts w:ascii="Noto Sans" w:eastAsia="Noto Sans" w:hAnsi="Noto Sans" w:cs="Noto Sans"/>
                <w:bCs/>
                <w:color w:val="434343"/>
                <w:sz w:val="18"/>
                <w:szCs w:val="18"/>
              </w:rPr>
              <w:t>es</w:t>
            </w:r>
            <w:r w:rsidR="00006534">
              <w:rPr>
                <w:rFonts w:ascii="Noto Sans" w:eastAsia="Noto Sans" w:hAnsi="Noto Sans" w:cs="Noto Sans"/>
                <w:bCs/>
                <w:color w:val="434343"/>
                <w:sz w:val="18"/>
                <w:szCs w:val="18"/>
              </w:rPr>
              <w:t xml:space="preserve"> for </w:t>
            </w:r>
            <w:r w:rsidR="00305019">
              <w:rPr>
                <w:rFonts w:ascii="Noto Sans" w:eastAsia="Noto Sans" w:hAnsi="Noto Sans" w:cs="Noto Sans"/>
                <w:bCs/>
                <w:color w:val="434343"/>
                <w:sz w:val="18"/>
                <w:szCs w:val="18"/>
              </w:rPr>
              <w:t xml:space="preserve">bulk and single cell </w:t>
            </w:r>
            <w:r w:rsidR="00006534">
              <w:rPr>
                <w:rFonts w:ascii="Noto Sans" w:eastAsia="Noto Sans" w:hAnsi="Noto Sans" w:cs="Noto Sans"/>
                <w:bCs/>
                <w:color w:val="434343"/>
                <w:sz w:val="18"/>
                <w:szCs w:val="18"/>
              </w:rPr>
              <w:t>RNA sequencing w</w:t>
            </w:r>
            <w:r w:rsidR="00305019">
              <w:rPr>
                <w:rFonts w:ascii="Noto Sans" w:eastAsia="Noto Sans" w:hAnsi="Noto Sans" w:cs="Noto Sans"/>
                <w:bCs/>
                <w:color w:val="434343"/>
                <w:sz w:val="18"/>
                <w:szCs w:val="18"/>
              </w:rPr>
              <w:t>ere</w:t>
            </w:r>
            <w:r w:rsidR="00006534">
              <w:rPr>
                <w:rFonts w:ascii="Noto Sans" w:eastAsia="Noto Sans" w:hAnsi="Noto Sans" w:cs="Noto Sans"/>
                <w:bCs/>
                <w:color w:val="434343"/>
                <w:sz w:val="18"/>
                <w:szCs w:val="18"/>
              </w:rPr>
              <w:t xml:space="preserve"> recommended by the CCR </w:t>
            </w:r>
            <w:r w:rsidR="0054245A" w:rsidRPr="0054245A">
              <w:rPr>
                <w:rFonts w:ascii="Noto Sans" w:eastAsia="Noto Sans" w:hAnsi="Noto Sans" w:cs="Noto Sans"/>
                <w:bCs/>
                <w:color w:val="434343"/>
                <w:sz w:val="18"/>
                <w:szCs w:val="18"/>
              </w:rPr>
              <w:t>Collaborative Bioinformatics Resour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3B7CD1" w:rsidRPr="003D5AF6" w:rsidRDefault="003B7CD1" w:rsidP="003B7CD1">
            <w:pPr>
              <w:spacing w:line="225" w:lineRule="auto"/>
              <w:rPr>
                <w:rFonts w:ascii="Noto Sans" w:eastAsia="Noto Sans" w:hAnsi="Noto Sans" w:cs="Noto Sans"/>
                <w:bCs/>
                <w:color w:val="434343"/>
                <w:sz w:val="18"/>
                <w:szCs w:val="18"/>
              </w:rPr>
            </w:pPr>
          </w:p>
        </w:tc>
      </w:tr>
      <w:tr w:rsidR="003B7CD1"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3B7CD1" w:rsidRDefault="003B7CD1" w:rsidP="003B7CD1">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E53E5B8" w:rsidR="003B7CD1" w:rsidRPr="003D5AF6" w:rsidRDefault="003B7CD1" w:rsidP="003B7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3B7CD1" w:rsidRDefault="003B7CD1" w:rsidP="003B7CD1">
            <w:pPr>
              <w:spacing w:line="225" w:lineRule="auto"/>
              <w:rPr>
                <w:rFonts w:ascii="Noto Sans" w:eastAsia="Noto Sans" w:hAnsi="Noto Sans" w:cs="Noto Sans"/>
                <w:b/>
                <w:color w:val="434343"/>
                <w:sz w:val="18"/>
                <w:szCs w:val="18"/>
              </w:rPr>
            </w:pPr>
          </w:p>
        </w:tc>
      </w:tr>
      <w:tr w:rsidR="003B7CD1"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3B7CD1" w:rsidRDefault="003B7CD1" w:rsidP="003B7CD1">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2768E49" w:rsidR="003B7CD1" w:rsidRPr="003D5AF6" w:rsidRDefault="003B7CD1" w:rsidP="003B7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3B7CD1" w:rsidRPr="003D5AF6" w:rsidRDefault="003B7CD1" w:rsidP="003B7CD1">
            <w:pPr>
              <w:spacing w:line="225" w:lineRule="auto"/>
              <w:rPr>
                <w:rFonts w:ascii="Noto Sans" w:eastAsia="Noto Sans" w:hAnsi="Noto Sans" w:cs="Noto Sans"/>
                <w:bCs/>
                <w:color w:val="434343"/>
                <w:sz w:val="18"/>
                <w:szCs w:val="18"/>
              </w:rPr>
            </w:pPr>
          </w:p>
        </w:tc>
      </w:tr>
      <w:tr w:rsidR="003B7CD1"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3B7CD1" w:rsidRDefault="003B7CD1" w:rsidP="003B7CD1">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BCEF73C" w:rsidR="003B7CD1" w:rsidRPr="003D5AF6" w:rsidRDefault="003B7CD1" w:rsidP="003B7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3B7CD1" w:rsidRPr="003D5AF6" w:rsidRDefault="003B7CD1" w:rsidP="003B7CD1">
            <w:pPr>
              <w:spacing w:line="225" w:lineRule="auto"/>
              <w:rPr>
                <w:rFonts w:ascii="Noto Sans" w:eastAsia="Noto Sans" w:hAnsi="Noto Sans" w:cs="Noto Sans"/>
                <w:bCs/>
                <w:color w:val="434343"/>
                <w:sz w:val="18"/>
                <w:szCs w:val="18"/>
              </w:rPr>
            </w:pPr>
          </w:p>
        </w:tc>
      </w:tr>
      <w:tr w:rsidR="003B7CD1"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3B7CD1" w:rsidRPr="003D5AF6" w:rsidRDefault="003B7CD1" w:rsidP="003B7CD1">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3B7CD1" w:rsidRDefault="003B7CD1" w:rsidP="003B7CD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3B7CD1" w:rsidRDefault="003B7CD1" w:rsidP="003B7CD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B7CD1"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3B7CD1" w:rsidRDefault="003B7CD1" w:rsidP="003B7CD1">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3B7CD1" w:rsidRDefault="003B7CD1" w:rsidP="003B7CD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3B7CD1" w:rsidRDefault="003B7CD1" w:rsidP="003B7CD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B7CD1"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3B7CD1" w:rsidRDefault="003B7CD1" w:rsidP="003B7CD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09E9EBE" w:rsidR="003B7CD1" w:rsidRPr="003D5AF6" w:rsidRDefault="003B7CD1" w:rsidP="003B7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3B7CD1" w:rsidRPr="003D5AF6" w:rsidRDefault="003B7CD1" w:rsidP="003B7CD1">
            <w:pPr>
              <w:spacing w:line="225" w:lineRule="auto"/>
              <w:rPr>
                <w:rFonts w:ascii="Noto Sans" w:eastAsia="Noto Sans" w:hAnsi="Noto Sans" w:cs="Noto Sans"/>
                <w:bCs/>
                <w:color w:val="434343"/>
                <w:sz w:val="18"/>
                <w:szCs w:val="18"/>
              </w:rPr>
            </w:pPr>
          </w:p>
        </w:tc>
      </w:tr>
      <w:tr w:rsidR="003B7CD1"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3B7CD1" w:rsidRDefault="003B7CD1" w:rsidP="003B7CD1">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CCC3004" w:rsidR="003B7CD1" w:rsidRPr="003D5AF6" w:rsidRDefault="003B7CD1" w:rsidP="003B7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3B7CD1" w:rsidRPr="003D5AF6" w:rsidRDefault="003B7CD1" w:rsidP="003B7CD1">
            <w:pPr>
              <w:spacing w:line="225" w:lineRule="auto"/>
              <w:rPr>
                <w:rFonts w:ascii="Noto Sans" w:eastAsia="Noto Sans" w:hAnsi="Noto Sans" w:cs="Noto Sans"/>
                <w:bCs/>
                <w:color w:val="434343"/>
                <w:sz w:val="18"/>
                <w:szCs w:val="18"/>
              </w:rPr>
            </w:pPr>
          </w:p>
        </w:tc>
      </w:tr>
      <w:tr w:rsidR="003B7CD1"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3B7CD1" w:rsidRPr="003D5AF6" w:rsidRDefault="003B7CD1" w:rsidP="003B7CD1">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3B7CD1" w:rsidRDefault="003B7CD1" w:rsidP="003B7CD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3B7CD1" w:rsidRDefault="003B7CD1" w:rsidP="003B7CD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B7CD1"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3B7CD1" w:rsidRDefault="003B7CD1" w:rsidP="003B7CD1">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3B7CD1" w:rsidRDefault="003B7CD1" w:rsidP="003B7CD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3B7CD1" w:rsidRDefault="003B7CD1" w:rsidP="003B7CD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B7CD1"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3B7CD1" w:rsidRDefault="003B7CD1" w:rsidP="003B7CD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3B7CD1" w:rsidRDefault="003B7CD1" w:rsidP="003B7CD1">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C49C956" w:rsidR="003B7CD1" w:rsidRPr="003D5AF6" w:rsidRDefault="003B7CD1" w:rsidP="003B7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B7CD1"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3B7CD1" w:rsidRDefault="003B7CD1" w:rsidP="003B7CD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0795BE2" w:rsidR="003B7CD1" w:rsidRPr="003D5AF6" w:rsidRDefault="003B7CD1" w:rsidP="003B7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cluded in Methods </w:t>
            </w:r>
            <w:r w:rsidRPr="00AF39CE">
              <w:rPr>
                <w:rFonts w:ascii="Noto Sans" w:eastAsia="Noto Sans" w:hAnsi="Noto Sans" w:cs="Noto Sans"/>
                <w:bCs/>
                <w:color w:val="434343"/>
                <w:sz w:val="18"/>
                <w:szCs w:val="18"/>
              </w:rPr>
              <w:t>Mice and cells</w:t>
            </w:r>
            <w:r>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3B7CD1" w:rsidRPr="003D5AF6" w:rsidRDefault="003B7CD1" w:rsidP="003B7CD1">
            <w:pPr>
              <w:spacing w:line="225" w:lineRule="auto"/>
              <w:rPr>
                <w:rFonts w:ascii="Noto Sans" w:eastAsia="Noto Sans" w:hAnsi="Noto Sans" w:cs="Noto Sans"/>
                <w:bCs/>
                <w:color w:val="434343"/>
                <w:sz w:val="18"/>
                <w:szCs w:val="18"/>
              </w:rPr>
            </w:pPr>
          </w:p>
        </w:tc>
      </w:tr>
      <w:tr w:rsidR="003B7CD1"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3B7CD1" w:rsidRDefault="003B7CD1" w:rsidP="003B7CD1">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3B7CD1" w:rsidRPr="003D5AF6" w:rsidRDefault="003B7CD1" w:rsidP="003B7CD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C7AF933" w:rsidR="003B7CD1" w:rsidRPr="003D5AF6" w:rsidRDefault="003B7CD1" w:rsidP="003B7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3B7CD1"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3B7CD1" w:rsidRPr="003D5AF6" w:rsidRDefault="003B7CD1" w:rsidP="003B7CD1">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3B7CD1" w:rsidRDefault="003B7CD1" w:rsidP="003B7CD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3B7CD1" w:rsidRDefault="003B7CD1" w:rsidP="003B7CD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B7CD1"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3B7CD1" w:rsidRDefault="003B7CD1" w:rsidP="003B7CD1">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3B7CD1" w:rsidRDefault="003B7CD1" w:rsidP="003B7CD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3B7CD1" w:rsidRDefault="003B7CD1" w:rsidP="003B7CD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B7CD1"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3B7CD1" w:rsidRDefault="003B7CD1" w:rsidP="003B7CD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3B7CD1" w:rsidRPr="003D5AF6" w:rsidRDefault="003B7CD1" w:rsidP="003B7CD1">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FD8C74E" w:rsidR="003B7CD1" w:rsidRPr="003D5AF6" w:rsidRDefault="003B7CD1" w:rsidP="003B7C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B03FD72" w:rsidR="00F102CC" w:rsidRPr="003D5AF6" w:rsidRDefault="007624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cluded in Methods </w:t>
            </w:r>
            <w:r w:rsidR="00717FD1" w:rsidRPr="00717FD1">
              <w:rPr>
                <w:rFonts w:ascii="Noto Sans" w:eastAsia="Noto Sans" w:hAnsi="Noto Sans" w:cs="Noto Sans"/>
                <w:bCs/>
                <w:color w:val="434343"/>
                <w:sz w:val="18"/>
                <w:szCs w:val="18"/>
              </w:rPr>
              <w:t>Single cell RNA sequencing</w:t>
            </w:r>
            <w:r w:rsidR="00292281">
              <w:rPr>
                <w:rFonts w:ascii="Noto Sans" w:eastAsia="Noto Sans" w:hAnsi="Noto Sans" w:cs="Noto Sans"/>
                <w:bCs/>
                <w:color w:val="434343"/>
                <w:sz w:val="18"/>
                <w:szCs w:val="18"/>
              </w:rPr>
              <w:t xml:space="preserve">, </w:t>
            </w:r>
            <w:r w:rsidR="00292281" w:rsidRPr="00292281">
              <w:rPr>
                <w:rFonts w:ascii="Noto Sans" w:eastAsia="Noto Sans" w:hAnsi="Noto Sans" w:cs="Noto Sans"/>
                <w:bCs/>
                <w:color w:val="434343"/>
                <w:sz w:val="18"/>
                <w:szCs w:val="18"/>
              </w:rPr>
              <w:t>Bulk RNAseq</w:t>
            </w:r>
            <w:r w:rsidR="00292281">
              <w:rPr>
                <w:rFonts w:ascii="Noto Sans" w:eastAsia="Noto Sans" w:hAnsi="Noto Sans" w:cs="Noto Sans"/>
                <w:bCs/>
                <w:color w:val="434343"/>
                <w:sz w:val="18"/>
                <w:szCs w:val="18"/>
              </w:rPr>
              <w:t xml:space="preserve"> sections</w:t>
            </w:r>
            <w:r>
              <w:rPr>
                <w:rFonts w:ascii="Noto Sans" w:eastAsia="Noto Sans" w:hAnsi="Noto Sans" w:cs="Noto Sans"/>
                <w:bCs/>
                <w:color w:val="434343"/>
                <w:sz w:val="18"/>
                <w:szCs w:val="18"/>
              </w:rPr>
              <w:t xml:space="preserve"> and figure supple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172B0C6" w:rsidR="00F102CC" w:rsidRPr="003D5AF6" w:rsidRDefault="00BC21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FA937C6" w:rsidR="00F102CC" w:rsidRPr="003D5AF6" w:rsidRDefault="00A415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5F511D3" w:rsidR="00F102CC" w:rsidRPr="003D5AF6" w:rsidRDefault="000A0F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86A50A8" w:rsidR="00F102CC" w:rsidRPr="003D5AF6" w:rsidRDefault="00AF5F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1A527CE" w:rsidR="00F102CC" w:rsidRPr="003D5AF6" w:rsidRDefault="00AF5FB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56C3B2B" w:rsidR="00F102CC" w:rsidRPr="003D5AF6" w:rsidRDefault="005F13CF">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Included in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426AD92" w:rsidR="00F102CC" w:rsidRPr="003D5AF6" w:rsidRDefault="005F13C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C745DB3" w:rsidR="00F102CC" w:rsidRPr="003D5AF6" w:rsidRDefault="006B4F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 xml:space="preserve">Sample-size </w:t>
      </w:r>
      <w:proofErr w:type="gramStart"/>
      <w:r>
        <w:rPr>
          <w:b/>
        </w:rPr>
        <w:t>estimation</w:t>
      </w:r>
      <w:proofErr w:type="gramEnd"/>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 xml:space="preserve">Group </w:t>
      </w:r>
      <w:proofErr w:type="gramStart"/>
      <w:r>
        <w:rPr>
          <w:b/>
        </w:rPr>
        <w:t>allocation</w:t>
      </w:r>
      <w:proofErr w:type="gramEnd"/>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2D33FB">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079E55" w14:textId="77777777" w:rsidR="002D33FB" w:rsidRDefault="002D33FB">
      <w:r>
        <w:separator/>
      </w:r>
    </w:p>
  </w:endnote>
  <w:endnote w:type="continuationSeparator" w:id="0">
    <w:p w14:paraId="2E90931F" w14:textId="77777777" w:rsidR="002D33FB" w:rsidRDefault="002D33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6F7ACF" w14:textId="77777777" w:rsidR="002D33FB" w:rsidRDefault="002D33FB">
      <w:r>
        <w:separator/>
      </w:r>
    </w:p>
  </w:footnote>
  <w:footnote w:type="continuationSeparator" w:id="0">
    <w:p w14:paraId="501E2E08" w14:textId="77777777" w:rsidR="002D33FB" w:rsidRDefault="002D33F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511985060">
    <w:abstractNumId w:val="2"/>
  </w:num>
  <w:num w:numId="2" w16cid:durableId="1014263284">
    <w:abstractNumId w:val="0"/>
  </w:num>
  <w:num w:numId="3" w16cid:durableId="1433162169">
    <w:abstractNumId w:val="1"/>
  </w:num>
  <w:num w:numId="4" w16cid:durableId="10553543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6534"/>
    <w:rsid w:val="000A0F0A"/>
    <w:rsid w:val="00185558"/>
    <w:rsid w:val="001B3BCC"/>
    <w:rsid w:val="002209A8"/>
    <w:rsid w:val="00292281"/>
    <w:rsid w:val="002A5322"/>
    <w:rsid w:val="002D33FB"/>
    <w:rsid w:val="002D41F3"/>
    <w:rsid w:val="00305019"/>
    <w:rsid w:val="003B7CD1"/>
    <w:rsid w:val="003D5AF6"/>
    <w:rsid w:val="00427975"/>
    <w:rsid w:val="004E2C31"/>
    <w:rsid w:val="0054245A"/>
    <w:rsid w:val="005B0259"/>
    <w:rsid w:val="005F13CF"/>
    <w:rsid w:val="00660DA5"/>
    <w:rsid w:val="00681288"/>
    <w:rsid w:val="006B4F94"/>
    <w:rsid w:val="007054B6"/>
    <w:rsid w:val="00717FD1"/>
    <w:rsid w:val="00732FD9"/>
    <w:rsid w:val="007624BC"/>
    <w:rsid w:val="007C47B9"/>
    <w:rsid w:val="008D2CF6"/>
    <w:rsid w:val="009C7B26"/>
    <w:rsid w:val="00A11261"/>
    <w:rsid w:val="00A11E52"/>
    <w:rsid w:val="00A4151B"/>
    <w:rsid w:val="00AF39CE"/>
    <w:rsid w:val="00AF5FBE"/>
    <w:rsid w:val="00BC216C"/>
    <w:rsid w:val="00BD41E9"/>
    <w:rsid w:val="00C1420E"/>
    <w:rsid w:val="00C84413"/>
    <w:rsid w:val="00D9247A"/>
    <w:rsid w:val="00E906D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26</TotalTime>
  <Pages>6</Pages>
  <Words>1517</Words>
  <Characters>864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berts, David (NIH/NCI) [E]</cp:lastModifiedBy>
  <cp:revision>26</cp:revision>
  <dcterms:created xsi:type="dcterms:W3CDTF">2024-04-02T17:47:00Z</dcterms:created>
  <dcterms:modified xsi:type="dcterms:W3CDTF">2024-05-15T17:05:00Z</dcterms:modified>
</cp:coreProperties>
</file>